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706ECE" w14:textId="77777777" w:rsidR="00CD604F" w:rsidRDefault="00CD604F"/>
    <w:p w14:paraId="4E5796EC" w14:textId="77777777" w:rsidR="00CD604F" w:rsidRDefault="00CD604F"/>
    <w:p w14:paraId="0C26D4F8" w14:textId="09D361F4" w:rsidR="00CD604F" w:rsidRPr="00FD7B98" w:rsidRDefault="00FD7B98">
      <w:pPr>
        <w:rPr>
          <w:b/>
        </w:rPr>
      </w:pPr>
      <w:r w:rsidRPr="00FD7B98">
        <w:rPr>
          <w:b/>
        </w:rPr>
        <w:t>Strain selection</w:t>
      </w:r>
    </w:p>
    <w:p w14:paraId="51F125E1" w14:textId="77777777" w:rsidR="00FD7B98" w:rsidRDefault="00FD7B98"/>
    <w:p w14:paraId="6E5BA7D2" w14:textId="77777777" w:rsidR="00FD7B98" w:rsidRDefault="00FD7B98" w:rsidP="00FD7B98">
      <w:r>
        <w:t xml:space="preserve">The selection within the lineages was random but the total numbers selected had different proportions as seen below. The emphasis was on comparing among the dominant spoligotypes in circulation. The geographic distribution of the strains tested for DR is similar to the distribution of isolates in the original study (shown in Supplementary Table)  </w:t>
      </w:r>
    </w:p>
    <w:p w14:paraId="2B46FDA2" w14:textId="77777777" w:rsidR="00FD7B98" w:rsidRDefault="00FD7B98"/>
    <w:p w14:paraId="1C3B96A3" w14:textId="77777777" w:rsidR="00100046" w:rsidRDefault="00100046"/>
    <w:tbl>
      <w:tblPr>
        <w:tblStyle w:val="TableGrid"/>
        <w:tblW w:w="9493" w:type="dxa"/>
        <w:tblLook w:val="04A0" w:firstRow="1" w:lastRow="0" w:firstColumn="1" w:lastColumn="0" w:noHBand="0" w:noVBand="1"/>
      </w:tblPr>
      <w:tblGrid>
        <w:gridCol w:w="1495"/>
        <w:gridCol w:w="1534"/>
        <w:gridCol w:w="1600"/>
        <w:gridCol w:w="1349"/>
        <w:gridCol w:w="1547"/>
        <w:gridCol w:w="1968"/>
      </w:tblGrid>
      <w:tr w:rsidR="00076D41" w14:paraId="6812C1F7" w14:textId="77777777" w:rsidTr="00076D41">
        <w:tc>
          <w:tcPr>
            <w:tcW w:w="1495" w:type="dxa"/>
          </w:tcPr>
          <w:p w14:paraId="350E9E18" w14:textId="77777777" w:rsidR="00076D41" w:rsidRDefault="00076D41"/>
          <w:p w14:paraId="0CD3BF03" w14:textId="77777777" w:rsidR="00076D41" w:rsidRDefault="00076D41">
            <w:r>
              <w:t>Strain lineage</w:t>
            </w:r>
          </w:p>
        </w:tc>
        <w:tc>
          <w:tcPr>
            <w:tcW w:w="1534" w:type="dxa"/>
          </w:tcPr>
          <w:p w14:paraId="325383B9" w14:textId="77777777" w:rsidR="00076D41" w:rsidRDefault="00076D41">
            <w:r>
              <w:t>Total isolates</w:t>
            </w:r>
          </w:p>
          <w:p w14:paraId="48F11B6F" w14:textId="77777777" w:rsidR="00076D41" w:rsidRDefault="00076D41">
            <w:r>
              <w:t>(Original study, Ref 11)</w:t>
            </w:r>
          </w:p>
        </w:tc>
        <w:tc>
          <w:tcPr>
            <w:tcW w:w="1600" w:type="dxa"/>
          </w:tcPr>
          <w:p w14:paraId="64B6593F" w14:textId="77777777" w:rsidR="00076D41" w:rsidRDefault="00D0193C">
            <w:r>
              <w:t>Tested for MIRU-</w:t>
            </w:r>
            <w:r w:rsidR="00076D41">
              <w:t>VNTR</w:t>
            </w:r>
          </w:p>
          <w:p w14:paraId="428AC39E" w14:textId="77777777" w:rsidR="00076D41" w:rsidRDefault="00076D41">
            <w:r>
              <w:t>(Original study, Ref 11)</w:t>
            </w:r>
          </w:p>
        </w:tc>
        <w:tc>
          <w:tcPr>
            <w:tcW w:w="1349" w:type="dxa"/>
          </w:tcPr>
          <w:p w14:paraId="607F564B" w14:textId="77777777" w:rsidR="00076D41" w:rsidRDefault="00076D41">
            <w:r>
              <w:t>Tested for drug resistance</w:t>
            </w:r>
          </w:p>
          <w:p w14:paraId="101E698B" w14:textId="77777777" w:rsidR="00076D41" w:rsidRDefault="00D0193C">
            <w:r>
              <w:t>i</w:t>
            </w:r>
            <w:r w:rsidR="00076D41">
              <w:t>n current study (n)</w:t>
            </w:r>
          </w:p>
        </w:tc>
        <w:tc>
          <w:tcPr>
            <w:tcW w:w="1547" w:type="dxa"/>
          </w:tcPr>
          <w:p w14:paraId="79C3BB5B" w14:textId="77777777" w:rsidR="00076D41" w:rsidRDefault="00076D41">
            <w:r>
              <w:t>Proportion of isolates tested for DR</w:t>
            </w:r>
          </w:p>
          <w:p w14:paraId="64F7854C" w14:textId="77777777" w:rsidR="00076D41" w:rsidRDefault="00076D41">
            <w:r>
              <w:t>in current study) (%)</w:t>
            </w:r>
          </w:p>
        </w:tc>
        <w:tc>
          <w:tcPr>
            <w:tcW w:w="1968" w:type="dxa"/>
          </w:tcPr>
          <w:p w14:paraId="06C19C8A" w14:textId="77777777" w:rsidR="00076D41" w:rsidRDefault="00076D41" w:rsidP="00076D41">
            <w:r>
              <w:t>Proportion of spoligotypes</w:t>
            </w:r>
          </w:p>
          <w:p w14:paraId="4C9F0B23" w14:textId="77777777" w:rsidR="00076D41" w:rsidRDefault="00076D41" w:rsidP="00076D41">
            <w:r>
              <w:t>tested for DR</w:t>
            </w:r>
          </w:p>
          <w:p w14:paraId="0C7B0F9D" w14:textId="77777777" w:rsidR="00076D41" w:rsidRDefault="00076D41" w:rsidP="00076D41">
            <w:r>
              <w:t>in current study</w:t>
            </w:r>
            <w:r w:rsidR="00D0193C">
              <w:t xml:space="preserve"> </w:t>
            </w:r>
          </w:p>
        </w:tc>
      </w:tr>
      <w:tr w:rsidR="00076D41" w14:paraId="72878E5C" w14:textId="77777777" w:rsidTr="00076D41">
        <w:tc>
          <w:tcPr>
            <w:tcW w:w="1495" w:type="dxa"/>
          </w:tcPr>
          <w:p w14:paraId="32A808F5" w14:textId="77777777" w:rsidR="00076D41" w:rsidRDefault="00076D41">
            <w:r>
              <w:t>L1</w:t>
            </w:r>
          </w:p>
        </w:tc>
        <w:tc>
          <w:tcPr>
            <w:tcW w:w="1534" w:type="dxa"/>
          </w:tcPr>
          <w:p w14:paraId="736C6BE1" w14:textId="77777777" w:rsidR="00076D41" w:rsidRDefault="00076D41">
            <w:r>
              <w:t>11</w:t>
            </w:r>
          </w:p>
        </w:tc>
        <w:tc>
          <w:tcPr>
            <w:tcW w:w="1600" w:type="dxa"/>
          </w:tcPr>
          <w:p w14:paraId="21737E84" w14:textId="77777777" w:rsidR="00076D41" w:rsidRDefault="00076D41">
            <w:r>
              <w:t>-</w:t>
            </w:r>
          </w:p>
        </w:tc>
        <w:tc>
          <w:tcPr>
            <w:tcW w:w="1349" w:type="dxa"/>
          </w:tcPr>
          <w:p w14:paraId="66C95775" w14:textId="77777777" w:rsidR="00076D41" w:rsidRDefault="00076D41">
            <w:r>
              <w:t>7</w:t>
            </w:r>
          </w:p>
        </w:tc>
        <w:tc>
          <w:tcPr>
            <w:tcW w:w="1547" w:type="dxa"/>
          </w:tcPr>
          <w:p w14:paraId="552D049C" w14:textId="77777777" w:rsidR="00076D41" w:rsidRDefault="00076D41">
            <w:r>
              <w:t>7/11 (64)</w:t>
            </w:r>
          </w:p>
        </w:tc>
        <w:tc>
          <w:tcPr>
            <w:tcW w:w="1968" w:type="dxa"/>
          </w:tcPr>
          <w:p w14:paraId="3B16BE19" w14:textId="77777777" w:rsidR="00076D41" w:rsidRDefault="00076D41">
            <w:r>
              <w:t>6/9</w:t>
            </w:r>
          </w:p>
        </w:tc>
      </w:tr>
      <w:tr w:rsidR="00076D41" w14:paraId="56F905BD" w14:textId="77777777" w:rsidTr="00076D41">
        <w:tc>
          <w:tcPr>
            <w:tcW w:w="1495" w:type="dxa"/>
          </w:tcPr>
          <w:p w14:paraId="556D51FC" w14:textId="77777777" w:rsidR="00076D41" w:rsidRDefault="00076D41">
            <w:r>
              <w:t>L3</w:t>
            </w:r>
          </w:p>
        </w:tc>
        <w:tc>
          <w:tcPr>
            <w:tcW w:w="1534" w:type="dxa"/>
          </w:tcPr>
          <w:p w14:paraId="5DEF2668" w14:textId="77777777" w:rsidR="00076D41" w:rsidRDefault="00076D41">
            <w:r>
              <w:t>238</w:t>
            </w:r>
          </w:p>
        </w:tc>
        <w:tc>
          <w:tcPr>
            <w:tcW w:w="1600" w:type="dxa"/>
          </w:tcPr>
          <w:p w14:paraId="3AA15945" w14:textId="77777777" w:rsidR="00076D41" w:rsidRDefault="00076D41">
            <w:r>
              <w:t>73</w:t>
            </w:r>
          </w:p>
        </w:tc>
        <w:tc>
          <w:tcPr>
            <w:tcW w:w="1349" w:type="dxa"/>
          </w:tcPr>
          <w:p w14:paraId="5AEA7EB6" w14:textId="77777777" w:rsidR="00076D41" w:rsidRDefault="00076D41">
            <w:r>
              <w:t>41*</w:t>
            </w:r>
          </w:p>
        </w:tc>
        <w:tc>
          <w:tcPr>
            <w:tcW w:w="1547" w:type="dxa"/>
          </w:tcPr>
          <w:p w14:paraId="710BF35E" w14:textId="77777777" w:rsidR="00076D41" w:rsidRDefault="00076D41">
            <w:r>
              <w:t>41/238 (17)</w:t>
            </w:r>
          </w:p>
        </w:tc>
        <w:tc>
          <w:tcPr>
            <w:tcW w:w="1968" w:type="dxa"/>
          </w:tcPr>
          <w:p w14:paraId="72844286" w14:textId="77777777" w:rsidR="00076D41" w:rsidRDefault="00D0193C">
            <w:r>
              <w:t>1/32</w:t>
            </w:r>
          </w:p>
        </w:tc>
      </w:tr>
      <w:tr w:rsidR="00076D41" w14:paraId="33DECBAF" w14:textId="77777777" w:rsidTr="00076D41">
        <w:tc>
          <w:tcPr>
            <w:tcW w:w="1495" w:type="dxa"/>
          </w:tcPr>
          <w:p w14:paraId="2A5E15A1" w14:textId="77777777" w:rsidR="00076D41" w:rsidRDefault="00076D41">
            <w:r>
              <w:t>L3: SIT 125</w:t>
            </w:r>
          </w:p>
        </w:tc>
        <w:tc>
          <w:tcPr>
            <w:tcW w:w="1534" w:type="dxa"/>
          </w:tcPr>
          <w:p w14:paraId="76707F87" w14:textId="77777777" w:rsidR="00076D41" w:rsidRDefault="00076D41">
            <w:r>
              <w:t>125</w:t>
            </w:r>
          </w:p>
        </w:tc>
        <w:tc>
          <w:tcPr>
            <w:tcW w:w="1600" w:type="dxa"/>
          </w:tcPr>
          <w:p w14:paraId="54D9472B" w14:textId="77777777" w:rsidR="00076D41" w:rsidRDefault="00076D41">
            <w:r>
              <w:t>73</w:t>
            </w:r>
          </w:p>
        </w:tc>
        <w:tc>
          <w:tcPr>
            <w:tcW w:w="1349" w:type="dxa"/>
          </w:tcPr>
          <w:p w14:paraId="2E8C1078" w14:textId="77777777" w:rsidR="00076D41" w:rsidRDefault="00076D41">
            <w:r>
              <w:t>41</w:t>
            </w:r>
          </w:p>
        </w:tc>
        <w:tc>
          <w:tcPr>
            <w:tcW w:w="1547" w:type="dxa"/>
          </w:tcPr>
          <w:p w14:paraId="4E6088E2" w14:textId="77777777" w:rsidR="00076D41" w:rsidRDefault="00076D41">
            <w:r>
              <w:t>41/125 (33)</w:t>
            </w:r>
          </w:p>
        </w:tc>
        <w:tc>
          <w:tcPr>
            <w:tcW w:w="1968" w:type="dxa"/>
          </w:tcPr>
          <w:p w14:paraId="68703644" w14:textId="77777777" w:rsidR="00076D41" w:rsidRDefault="00D0193C">
            <w:r>
              <w:t>1/1</w:t>
            </w:r>
          </w:p>
        </w:tc>
      </w:tr>
      <w:tr w:rsidR="00076D41" w14:paraId="60BB02F2" w14:textId="77777777" w:rsidTr="00076D41">
        <w:tc>
          <w:tcPr>
            <w:tcW w:w="1495" w:type="dxa"/>
          </w:tcPr>
          <w:p w14:paraId="0538D185" w14:textId="77777777" w:rsidR="00076D41" w:rsidRDefault="00076D41">
            <w:r>
              <w:t>L4</w:t>
            </w:r>
          </w:p>
        </w:tc>
        <w:tc>
          <w:tcPr>
            <w:tcW w:w="1534" w:type="dxa"/>
          </w:tcPr>
          <w:p w14:paraId="6FCA7FBB" w14:textId="77777777" w:rsidR="00076D41" w:rsidRDefault="00076D41">
            <w:r>
              <w:t>665</w:t>
            </w:r>
          </w:p>
        </w:tc>
        <w:tc>
          <w:tcPr>
            <w:tcW w:w="1600" w:type="dxa"/>
          </w:tcPr>
          <w:p w14:paraId="46930D6A" w14:textId="77777777" w:rsidR="00076D41" w:rsidRDefault="00076D41">
            <w:r>
              <w:t>90</w:t>
            </w:r>
          </w:p>
        </w:tc>
        <w:tc>
          <w:tcPr>
            <w:tcW w:w="1349" w:type="dxa"/>
          </w:tcPr>
          <w:p w14:paraId="12766551" w14:textId="77777777" w:rsidR="00076D41" w:rsidRDefault="00076D41">
            <w:r>
              <w:t>88*</w:t>
            </w:r>
          </w:p>
        </w:tc>
        <w:tc>
          <w:tcPr>
            <w:tcW w:w="1547" w:type="dxa"/>
          </w:tcPr>
          <w:p w14:paraId="631984AE" w14:textId="77777777" w:rsidR="00076D41" w:rsidRDefault="00076D41">
            <w:r>
              <w:t>88/665 (13)</w:t>
            </w:r>
          </w:p>
        </w:tc>
        <w:tc>
          <w:tcPr>
            <w:tcW w:w="1968" w:type="dxa"/>
          </w:tcPr>
          <w:p w14:paraId="6503E026" w14:textId="77777777" w:rsidR="00076D41" w:rsidRDefault="00D0193C">
            <w:r>
              <w:t>1/129</w:t>
            </w:r>
          </w:p>
        </w:tc>
      </w:tr>
      <w:tr w:rsidR="00076D41" w14:paraId="60246F0C" w14:textId="77777777" w:rsidTr="00076D41">
        <w:tc>
          <w:tcPr>
            <w:tcW w:w="1495" w:type="dxa"/>
          </w:tcPr>
          <w:p w14:paraId="016CE266" w14:textId="77777777" w:rsidR="00076D41" w:rsidRDefault="00076D41">
            <w:r>
              <w:t>L4: SIT 149</w:t>
            </w:r>
          </w:p>
        </w:tc>
        <w:tc>
          <w:tcPr>
            <w:tcW w:w="1534" w:type="dxa"/>
          </w:tcPr>
          <w:p w14:paraId="4936066C" w14:textId="77777777" w:rsidR="00076D41" w:rsidRDefault="00076D41">
            <w:r>
              <w:t>150</w:t>
            </w:r>
          </w:p>
        </w:tc>
        <w:tc>
          <w:tcPr>
            <w:tcW w:w="1600" w:type="dxa"/>
          </w:tcPr>
          <w:p w14:paraId="38A12CE3" w14:textId="77777777" w:rsidR="00076D41" w:rsidRDefault="00076D41">
            <w:r>
              <w:t>90</w:t>
            </w:r>
          </w:p>
        </w:tc>
        <w:tc>
          <w:tcPr>
            <w:tcW w:w="1349" w:type="dxa"/>
          </w:tcPr>
          <w:p w14:paraId="1A43C2A1" w14:textId="77777777" w:rsidR="00076D41" w:rsidRDefault="00076D41">
            <w:r>
              <w:t>88</w:t>
            </w:r>
          </w:p>
        </w:tc>
        <w:tc>
          <w:tcPr>
            <w:tcW w:w="1547" w:type="dxa"/>
          </w:tcPr>
          <w:p w14:paraId="348E5CE0" w14:textId="77777777" w:rsidR="00076D41" w:rsidRDefault="00076D41">
            <w:r>
              <w:t>88/150 (59)</w:t>
            </w:r>
          </w:p>
        </w:tc>
        <w:tc>
          <w:tcPr>
            <w:tcW w:w="1968" w:type="dxa"/>
          </w:tcPr>
          <w:p w14:paraId="548DD4AA" w14:textId="77777777" w:rsidR="00076D41" w:rsidRDefault="00D0193C">
            <w:r>
              <w:t>1/1</w:t>
            </w:r>
          </w:p>
        </w:tc>
      </w:tr>
      <w:tr w:rsidR="00076D41" w14:paraId="185227ED" w14:textId="77777777" w:rsidTr="00076D41">
        <w:tc>
          <w:tcPr>
            <w:tcW w:w="1495" w:type="dxa"/>
          </w:tcPr>
          <w:p w14:paraId="70C511C6" w14:textId="77777777" w:rsidR="00076D41" w:rsidRDefault="00076D41">
            <w:r>
              <w:t>L7</w:t>
            </w:r>
          </w:p>
        </w:tc>
        <w:tc>
          <w:tcPr>
            <w:tcW w:w="1534" w:type="dxa"/>
          </w:tcPr>
          <w:p w14:paraId="5347C0C8" w14:textId="77777777" w:rsidR="00076D41" w:rsidRDefault="00076D41">
            <w:r>
              <w:t>36</w:t>
            </w:r>
          </w:p>
        </w:tc>
        <w:tc>
          <w:tcPr>
            <w:tcW w:w="1600" w:type="dxa"/>
          </w:tcPr>
          <w:p w14:paraId="02BB8935" w14:textId="77777777" w:rsidR="00076D41" w:rsidRDefault="00076D41">
            <w:r>
              <w:t>-</w:t>
            </w:r>
          </w:p>
        </w:tc>
        <w:tc>
          <w:tcPr>
            <w:tcW w:w="1349" w:type="dxa"/>
          </w:tcPr>
          <w:p w14:paraId="6F8B73D8" w14:textId="77777777" w:rsidR="00076D41" w:rsidRDefault="00076D41">
            <w:r>
              <w:t>25</w:t>
            </w:r>
          </w:p>
        </w:tc>
        <w:tc>
          <w:tcPr>
            <w:tcW w:w="1547" w:type="dxa"/>
          </w:tcPr>
          <w:p w14:paraId="53E80B26" w14:textId="77777777" w:rsidR="00076D41" w:rsidRDefault="00076D41">
            <w:r>
              <w:t>25/36 (69)</w:t>
            </w:r>
          </w:p>
        </w:tc>
        <w:tc>
          <w:tcPr>
            <w:tcW w:w="1968" w:type="dxa"/>
          </w:tcPr>
          <w:p w14:paraId="08008DF2" w14:textId="77777777" w:rsidR="00076D41" w:rsidRDefault="00D0193C">
            <w:r>
              <w:t>5/7</w:t>
            </w:r>
          </w:p>
        </w:tc>
      </w:tr>
      <w:tr w:rsidR="00076D41" w14:paraId="4CFDFD80" w14:textId="77777777" w:rsidTr="00076D41">
        <w:tc>
          <w:tcPr>
            <w:tcW w:w="1495" w:type="dxa"/>
          </w:tcPr>
          <w:p w14:paraId="22D26C9E" w14:textId="77777777" w:rsidR="00076D41" w:rsidRDefault="00076D41">
            <w:r>
              <w:t>Total</w:t>
            </w:r>
          </w:p>
        </w:tc>
        <w:tc>
          <w:tcPr>
            <w:tcW w:w="1534" w:type="dxa"/>
          </w:tcPr>
          <w:p w14:paraId="7D9DA1BE" w14:textId="77777777" w:rsidR="00076D41" w:rsidRDefault="00076D41">
            <w:r>
              <w:t>950</w:t>
            </w:r>
          </w:p>
        </w:tc>
        <w:tc>
          <w:tcPr>
            <w:tcW w:w="1600" w:type="dxa"/>
          </w:tcPr>
          <w:p w14:paraId="2352E6A5" w14:textId="77777777" w:rsidR="00076D41" w:rsidRDefault="00076D41">
            <w:r>
              <w:t>163</w:t>
            </w:r>
          </w:p>
        </w:tc>
        <w:tc>
          <w:tcPr>
            <w:tcW w:w="1349" w:type="dxa"/>
          </w:tcPr>
          <w:p w14:paraId="3E66FBB8" w14:textId="77777777" w:rsidR="00076D41" w:rsidRDefault="00076D41">
            <w:r>
              <w:t>161</w:t>
            </w:r>
          </w:p>
        </w:tc>
        <w:tc>
          <w:tcPr>
            <w:tcW w:w="1547" w:type="dxa"/>
          </w:tcPr>
          <w:p w14:paraId="0FD38907" w14:textId="77777777" w:rsidR="00076D41" w:rsidRDefault="00076D41">
            <w:r>
              <w:t>163/950 (17)</w:t>
            </w:r>
          </w:p>
        </w:tc>
        <w:tc>
          <w:tcPr>
            <w:tcW w:w="1968" w:type="dxa"/>
          </w:tcPr>
          <w:p w14:paraId="413C9A73" w14:textId="77777777" w:rsidR="00076D41" w:rsidRDefault="00D0193C">
            <w:r>
              <w:t>13/177</w:t>
            </w:r>
          </w:p>
        </w:tc>
      </w:tr>
      <w:tr w:rsidR="00076D41" w14:paraId="1A28AEF4" w14:textId="77777777" w:rsidTr="00076D41">
        <w:tc>
          <w:tcPr>
            <w:tcW w:w="1495" w:type="dxa"/>
          </w:tcPr>
          <w:p w14:paraId="46F2FB87" w14:textId="77777777" w:rsidR="00076D41" w:rsidRDefault="00076D41"/>
        </w:tc>
        <w:tc>
          <w:tcPr>
            <w:tcW w:w="1534" w:type="dxa"/>
          </w:tcPr>
          <w:p w14:paraId="72A856B0" w14:textId="77777777" w:rsidR="00076D41" w:rsidRDefault="00076D41"/>
        </w:tc>
        <w:tc>
          <w:tcPr>
            <w:tcW w:w="1600" w:type="dxa"/>
          </w:tcPr>
          <w:p w14:paraId="3F128650" w14:textId="77777777" w:rsidR="00076D41" w:rsidRDefault="00076D41"/>
        </w:tc>
        <w:tc>
          <w:tcPr>
            <w:tcW w:w="1349" w:type="dxa"/>
          </w:tcPr>
          <w:p w14:paraId="44B785F3" w14:textId="77777777" w:rsidR="00076D41" w:rsidRDefault="00076D41"/>
        </w:tc>
        <w:tc>
          <w:tcPr>
            <w:tcW w:w="1547" w:type="dxa"/>
          </w:tcPr>
          <w:p w14:paraId="4F9AA1C7" w14:textId="77777777" w:rsidR="00076D41" w:rsidRDefault="00076D41"/>
        </w:tc>
        <w:tc>
          <w:tcPr>
            <w:tcW w:w="1968" w:type="dxa"/>
          </w:tcPr>
          <w:p w14:paraId="7A3D3BB6" w14:textId="77777777" w:rsidR="00076D41" w:rsidRDefault="00076D41"/>
        </w:tc>
      </w:tr>
    </w:tbl>
    <w:p w14:paraId="25CC879B" w14:textId="77777777" w:rsidR="00100046" w:rsidRDefault="00100046"/>
    <w:p w14:paraId="327B0B4B" w14:textId="77777777" w:rsidR="00076D41" w:rsidRDefault="00076D41">
      <w:r>
        <w:t xml:space="preserve">*All the strains of L3 tested for drug sensitivity belonged to SIT 125 and all the L4 strains tested for drug sensitivity belonged to SIT 149. </w:t>
      </w:r>
    </w:p>
    <w:p w14:paraId="356D08C0" w14:textId="77777777" w:rsidR="00D0193C" w:rsidRDefault="00D0193C"/>
    <w:p w14:paraId="3A03BFA4" w14:textId="77777777" w:rsidR="00FD7B98" w:rsidRDefault="00FD7B98" w:rsidP="00FD7B98">
      <w:r>
        <w:t>The study design of the initial population from which the isolates were obtained, although extensive and covering the main geographical regions/populations in Ethiopia affected by high TB burden, it was not designed as a population-based survey stratified and randomized for representativeness. Patients were enrolled consecutively through a passive health-facility based approach. However, the strain pool and data set generated was extensive.</w:t>
      </w:r>
    </w:p>
    <w:p w14:paraId="3CDBC301" w14:textId="77777777" w:rsidR="00FD7B98" w:rsidRDefault="00FD7B98" w:rsidP="00FD7B98"/>
    <w:p w14:paraId="55D4E1B1" w14:textId="77777777" w:rsidR="00FD7B98" w:rsidRDefault="00FD7B98" w:rsidP="00FD7B98">
      <w:r>
        <w:t xml:space="preserve">We have not done drug sensitivity testing on all the strains identified in the large survey due to logistic challenges. </w:t>
      </w:r>
    </w:p>
    <w:p w14:paraId="62E32574" w14:textId="77777777" w:rsidR="00FD7B98" w:rsidRDefault="00FD7B98" w:rsidP="00FD7B98"/>
    <w:p w14:paraId="3F20D165" w14:textId="4B2869FF" w:rsidR="00FD7B98" w:rsidRDefault="00FD7B98" w:rsidP="00FD7B98">
      <w:r>
        <w:t>T</w:t>
      </w:r>
      <w:r>
        <w:t xml:space="preserve">he report </w:t>
      </w:r>
      <w:r>
        <w:t xml:space="preserve">focuses </w:t>
      </w:r>
      <w:bookmarkStart w:id="0" w:name="_GoBack"/>
      <w:bookmarkEnd w:id="0"/>
      <w:r>
        <w:t>on the dominant SITs in the main lineages of L3 and L4 (but covered most of the spoligotypes in the less prevalent L1 and L7 where we had tested about 2/3 of the isolates we had in total).</w:t>
      </w:r>
    </w:p>
    <w:p w14:paraId="726C74E6" w14:textId="77777777" w:rsidR="001709BE" w:rsidRDefault="001709BE"/>
    <w:p w14:paraId="135C9C35" w14:textId="77777777" w:rsidR="00273C10" w:rsidRDefault="00273C10"/>
    <w:p w14:paraId="62E1542D" w14:textId="77777777" w:rsidR="00273C10" w:rsidRDefault="00273C10"/>
    <w:sectPr w:rsidR="00273C10" w:rsidSect="002E136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04F"/>
    <w:rsid w:val="00076D41"/>
    <w:rsid w:val="00100046"/>
    <w:rsid w:val="001709BE"/>
    <w:rsid w:val="00273C10"/>
    <w:rsid w:val="002E136E"/>
    <w:rsid w:val="00683DDE"/>
    <w:rsid w:val="00954C62"/>
    <w:rsid w:val="009D72A4"/>
    <w:rsid w:val="00B3534C"/>
    <w:rsid w:val="00CD604F"/>
    <w:rsid w:val="00CF2F17"/>
    <w:rsid w:val="00D0193C"/>
    <w:rsid w:val="00D97505"/>
    <w:rsid w:val="00FC1C09"/>
    <w:rsid w:val="00FD7B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8305AC"/>
  <w15:chartTrackingRefBased/>
  <w15:docId w15:val="{1CD3321B-9FC1-2740-953C-16EB8C505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00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69</Words>
  <Characters>153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A</dc:creator>
  <cp:keywords/>
  <dc:description/>
  <cp:lastModifiedBy>AAA</cp:lastModifiedBy>
  <cp:revision>3</cp:revision>
  <dcterms:created xsi:type="dcterms:W3CDTF">2018-08-19T12:29:00Z</dcterms:created>
  <dcterms:modified xsi:type="dcterms:W3CDTF">2018-08-19T12:33:00Z</dcterms:modified>
</cp:coreProperties>
</file>